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31A05" w14:textId="77777777" w:rsidR="00C147EF" w:rsidRPr="00FE1247" w:rsidRDefault="00C147EF" w:rsidP="00C147EF">
      <w:pPr>
        <w:rPr>
          <w:rFonts w:ascii="Times New Roman" w:hAnsi="Times New Roman" w:cs="Times New Roman"/>
          <w:b/>
          <w:bCs/>
          <w:lang w:val="en-US"/>
        </w:rPr>
      </w:pPr>
      <w:r w:rsidRPr="00FE1247">
        <w:rPr>
          <w:rFonts w:ascii="Times New Roman" w:hAnsi="Times New Roman" w:cs="Times New Roman"/>
          <w:b/>
          <w:bCs/>
          <w:lang w:val="en-US"/>
        </w:rPr>
        <w:t>S3</w:t>
      </w:r>
      <w:r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FE1247">
        <w:rPr>
          <w:rFonts w:ascii="Times New Roman" w:hAnsi="Times New Roman" w:cs="Times New Roman"/>
          <w:b/>
          <w:bCs/>
          <w:lang w:val="en-US"/>
        </w:rPr>
        <w:t>. Average annual percent change and 95% confidence intervals for primary hypertension (I10) for men in twenty countries in Latin America and the Caribbean, 1997 to 2020.</w:t>
      </w:r>
    </w:p>
    <w:p w14:paraId="5749F51A" w14:textId="77777777" w:rsidR="00C147EF" w:rsidRDefault="00C147EF" w:rsidP="00C147E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53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6"/>
        <w:gridCol w:w="1234"/>
        <w:gridCol w:w="1634"/>
        <w:gridCol w:w="1234"/>
        <w:gridCol w:w="1812"/>
        <w:gridCol w:w="1234"/>
        <w:gridCol w:w="1699"/>
        <w:gridCol w:w="1217"/>
        <w:gridCol w:w="1634"/>
        <w:gridCol w:w="1812"/>
      </w:tblGrid>
      <w:tr w:rsidR="00C147EF" w:rsidRPr="00E5116A" w14:paraId="4E6F8F70" w14:textId="77777777" w:rsidTr="00DE74B4">
        <w:trPr>
          <w:trHeight w:val="304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4CC4A1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51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untries</w:t>
            </w:r>
            <w:proofErr w:type="spellEnd"/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203AB0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7868D8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5B30C9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6B74DA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6E7CFB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BD5BF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7EBDBC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Years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4195B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PC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18BF4C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APC</w:t>
            </w:r>
          </w:p>
        </w:tc>
      </w:tr>
      <w:tr w:rsidR="00C147EF" w:rsidRPr="00E5116A" w14:paraId="31E787D6" w14:textId="77777777" w:rsidTr="00DE74B4">
        <w:trPr>
          <w:trHeight w:val="247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DEAAC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rgentin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4B88F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2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D317D1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2*(−3.0,−1.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4598D3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04AB2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278CA0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4AC79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D6F6AC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C1D4AA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084FBB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2*(−3.0,−1.5)</w:t>
            </w:r>
          </w:p>
        </w:tc>
      </w:tr>
      <w:tr w:rsidR="00C147EF" w:rsidRPr="00E5116A" w14:paraId="7E19D57D" w14:textId="77777777" w:rsidTr="00DE74B4">
        <w:trPr>
          <w:trHeight w:val="304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52DA7C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Brasil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4944B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0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0A0BD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0*(8.0,10.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75F8A0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8-201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CFD5B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4*(−2.2,−0.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467AC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E25348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2*(6.3,24.7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A1C33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CA77C3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612D7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8*(3.9,5.7)</w:t>
            </w:r>
          </w:p>
        </w:tc>
      </w:tr>
      <w:tr w:rsidR="00C147EF" w:rsidRPr="00E5116A" w14:paraId="6F244B13" w14:textId="77777777" w:rsidTr="00DE74B4">
        <w:trPr>
          <w:trHeight w:val="304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20238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il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FEF8E3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2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EDAF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2*(2.1,4.3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2AF36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488C19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3380FC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E81E9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EA2E91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095501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0EE997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2*(2.1,4.3)</w:t>
            </w:r>
          </w:p>
        </w:tc>
      </w:tr>
      <w:tr w:rsidR="00C147EF" w:rsidRPr="00E5116A" w14:paraId="5B7F1127" w14:textId="77777777" w:rsidTr="00DE74B4">
        <w:trPr>
          <w:trHeight w:val="304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61169B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lombi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AD182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0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84032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2*(−5.8,−0.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78F1F6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7-201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E75690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1.1(6.4,37.8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F0B73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-201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B292B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0*(−6.1,0.1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B2BA51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A26E7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5.4*(6.9,47.1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73EE0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9*(0.1,5.8)</w:t>
            </w:r>
          </w:p>
        </w:tc>
      </w:tr>
      <w:tr w:rsidR="00C147EF" w:rsidRPr="00E5116A" w14:paraId="143A0C86" w14:textId="77777777" w:rsidTr="00DE74B4">
        <w:trPr>
          <w:trHeight w:val="304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C1EF1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sta Ric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FF2599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520DE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5*(0.5,4.6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ED823B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7-202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AA0DB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3.9*(20.4,72.1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DDF2A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B41A6A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660B48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CB9A87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F410E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2*(4.3,10.1)</w:t>
            </w:r>
          </w:p>
        </w:tc>
      </w:tr>
      <w:tr w:rsidR="00C147EF" w:rsidRPr="00E5116A" w14:paraId="30A399D9" w14:textId="77777777" w:rsidTr="00DE74B4">
        <w:trPr>
          <w:trHeight w:val="296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FF1B8B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ub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D0531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1-20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0FE6DB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2*(−5.7,−2.6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182911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-201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EC42E9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.4*(</w:t>
            </w:r>
            <w:proofErr w:type="gramStart"/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1,−</w:t>
            </w:r>
            <w:proofErr w:type="gramEnd"/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7.7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CFDC1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-201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3AD9A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3*(2.6,12.1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BC0B0B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00941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3F04A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5*(0.3,4.8)</w:t>
            </w:r>
          </w:p>
        </w:tc>
      </w:tr>
      <w:tr w:rsidR="00C147EF" w:rsidRPr="00E5116A" w14:paraId="3984A0BA" w14:textId="77777777" w:rsidTr="00DE74B4">
        <w:trPr>
          <w:trHeight w:val="358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51DF7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public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F5C213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232C71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4.5*(−7.4,−1.6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6CC737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-201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234C7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7.1*(26.1,95.8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3A4A80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-201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48EA57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.1(−14.8,10.1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52DD48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FFC630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62C74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2.2*(−31.6,−11.5)</w:t>
            </w:r>
          </w:p>
        </w:tc>
      </w:tr>
      <w:tr w:rsidR="00C147EF" w:rsidRPr="00E5116A" w14:paraId="179DCFC5" w14:textId="77777777" w:rsidTr="00DE74B4">
        <w:trPr>
          <w:trHeight w:val="358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16CB8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cuado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8B9AB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C3F8C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5*(−4.6,−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</w:t>
            </w: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DE8D23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D96929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9.2*(−30.2,−6.6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A3FD8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41B6E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</w:t>
            </w: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*(0.8,218.9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13733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3906D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C910F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1(−7.8,3.8)</w:t>
            </w:r>
          </w:p>
        </w:tc>
      </w:tr>
      <w:tr w:rsidR="00C147EF" w:rsidRPr="00E5116A" w14:paraId="53DE19EB" w14:textId="77777777" w:rsidTr="00DE74B4">
        <w:trPr>
          <w:trHeight w:val="296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3876D6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l Salvado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33A10C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0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B610C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2*(6.6,16.1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AE0D03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9-201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3615D1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5.0*(−49.1,41.9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EFBD2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3967C6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8*(7.5,24.4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4EFD81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603140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4E59F7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2*(0.6,16.5)</w:t>
            </w:r>
          </w:p>
        </w:tc>
      </w:tr>
      <w:tr w:rsidR="00C147EF" w:rsidRPr="00E5116A" w14:paraId="37AD5338" w14:textId="77777777" w:rsidTr="00DE74B4">
        <w:trPr>
          <w:trHeight w:val="247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952743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Guatemal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0FF57B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5-200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4935B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0*(−26.3,41.3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F8D7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8-201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0401F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38.9*(−79.9,86.3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BA5B0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1-202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A025B0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0*(−1.7,16.6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D26EC3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EFED8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79473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5.2*(−22.5,16.0)</w:t>
            </w:r>
          </w:p>
        </w:tc>
      </w:tr>
      <w:tr w:rsidR="00C147EF" w:rsidRPr="00E5116A" w14:paraId="2CA0C6EC" w14:textId="77777777" w:rsidTr="00DE74B4">
        <w:trPr>
          <w:trHeight w:val="296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5E6BD1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éxico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5AF24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8-20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0CDD2B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1*(1.6,2.6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D728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-201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6F1F1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9.2(−19.1,1.7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9DB0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25660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7.6*(24.9,51.6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C8E2E1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B4A9A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DC61C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2*(1.5,5.0)</w:t>
            </w:r>
          </w:p>
        </w:tc>
      </w:tr>
      <w:tr w:rsidR="00C147EF" w:rsidRPr="00E5116A" w14:paraId="4AA3AC44" w14:textId="77777777" w:rsidTr="00DE74B4">
        <w:trPr>
          <w:trHeight w:val="296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FC1038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Nicaragua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070EE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D4B17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5*(0.6,10.7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A885A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4-202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1D5C8C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6.5*(−28.7,−2.2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7435E9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44F75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D0F02A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9A39E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AC00B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0.7(−5.6,4.4)</w:t>
            </w:r>
          </w:p>
        </w:tc>
      </w:tr>
      <w:tr w:rsidR="00C147EF" w:rsidRPr="00E5116A" w14:paraId="1ACF17C7" w14:textId="77777777" w:rsidTr="00DE74B4">
        <w:trPr>
          <w:trHeight w:val="304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14936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nam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68BDE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8-20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4AF43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.3*(8.0,16.8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87573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5-201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28C6A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9.4(−22.9,6.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598B99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4D366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2C4A9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360F1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ECF06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8*(3.4,12.3)</w:t>
            </w:r>
          </w:p>
        </w:tc>
      </w:tr>
      <w:tr w:rsidR="00C147EF" w:rsidRPr="00E5116A" w14:paraId="7B0FEE53" w14:textId="77777777" w:rsidTr="00DE74B4">
        <w:trPr>
          <w:trHeight w:val="304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CFF2E7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raguay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A657F0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2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889217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1*(7.3,10.9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59588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A5A9D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70F6B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B6B0D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ABE009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BE734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58C1C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1*(7.3,10.9)</w:t>
            </w:r>
          </w:p>
        </w:tc>
      </w:tr>
      <w:tr w:rsidR="00C147EF" w:rsidRPr="00E5116A" w14:paraId="752B4A36" w14:textId="77777777" w:rsidTr="00DE74B4">
        <w:trPr>
          <w:trHeight w:val="304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36D4F9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eru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9520C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-20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188290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4(−1.9,2.9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558E3A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2-201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3E1E97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2.2*(−31.6,−11.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8405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18-202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38963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61.9(−11.5,196.5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E731D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70D77C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076E9C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2.2(−8.3,4.1)</w:t>
            </w:r>
          </w:p>
        </w:tc>
      </w:tr>
      <w:tr w:rsidR="00C147EF" w:rsidRPr="00E5116A" w14:paraId="7FA5DDFF" w14:textId="77777777" w:rsidTr="00DE74B4">
        <w:trPr>
          <w:trHeight w:val="304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CAE25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erto Rico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5B0797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-201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3F04B8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4(−1.1,2.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A4F10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BF0F0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1557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27A339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AD8D03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07749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11CB03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4(−1.1,2.0)</w:t>
            </w:r>
          </w:p>
        </w:tc>
      </w:tr>
      <w:tr w:rsidR="00C147EF" w:rsidRPr="00E5116A" w14:paraId="26239537" w14:textId="77777777" w:rsidTr="00DE74B4">
        <w:trPr>
          <w:trHeight w:val="296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426A6A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urinam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F928C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0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9DD340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8.8(−37.5,5.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BE153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4-201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41C0F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.7*(</w:t>
            </w:r>
            <w:proofErr w:type="gramStart"/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2,29..</w:t>
            </w:r>
            <w:proofErr w:type="gramEnd"/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93BA17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56C458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B7427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7D37DB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D48C9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0(−12.1,11.4)</w:t>
            </w:r>
          </w:p>
        </w:tc>
      </w:tr>
      <w:tr w:rsidR="00C147EF" w:rsidRPr="00E5116A" w14:paraId="79E63E10" w14:textId="77777777" w:rsidTr="00DE74B4">
        <w:trPr>
          <w:trHeight w:val="296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203692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rinida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and Tobago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DA65D6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9-20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81CB09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0*(1.6,6.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5701B3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E8D305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F439FC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616A36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348896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68BCB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1C39E7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0*(1.6,6.5)</w:t>
            </w:r>
          </w:p>
        </w:tc>
      </w:tr>
      <w:tr w:rsidR="00C147EF" w:rsidRPr="00E5116A" w14:paraId="795A302A" w14:textId="77777777" w:rsidTr="00DE74B4">
        <w:trPr>
          <w:trHeight w:val="296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E7E26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ruguay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E637C1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0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F5BDE1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−1.3(−4.3,1.7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82479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07-202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023AEF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9*(2.1,5.8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9BC80E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5683C6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0A0FBB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0A59BD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219B93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6*(0.0,3.2)</w:t>
            </w:r>
          </w:p>
        </w:tc>
      </w:tr>
      <w:tr w:rsidR="00C147EF" w:rsidRPr="00E5116A" w14:paraId="1E2ED87A" w14:textId="77777777" w:rsidTr="00DE74B4">
        <w:trPr>
          <w:trHeight w:val="296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F6AC5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enezuel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3DC9BC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97-20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712C7A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(−1.0,1.2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C435D6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5233B3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963584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8FDA7A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BD45C7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2A9366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657B10" w14:textId="77777777" w:rsidR="00C147EF" w:rsidRPr="00E5116A" w:rsidRDefault="00C147EF" w:rsidP="00DE74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E511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(−1.0,1.2)</w:t>
            </w:r>
          </w:p>
        </w:tc>
      </w:tr>
    </w:tbl>
    <w:p w14:paraId="25516087" w14:textId="7F0DC95B" w:rsidR="009F2C46" w:rsidRPr="00C147EF" w:rsidRDefault="00C147E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*: </w:t>
      </w:r>
      <w:r w:rsidRPr="005E7BDC">
        <w:rPr>
          <w:rFonts w:ascii="Times New Roman" w:hAnsi="Times New Roman" w:cs="Times New Roman"/>
          <w:b/>
          <w:bCs/>
          <w:lang w:val="en-US"/>
        </w:rPr>
        <w:t>p &lt; 0.05 indicates statistical significance. APC: Annual Percent Change; AAPC: Average Annual Percent Change.</w:t>
      </w:r>
    </w:p>
    <w:sectPr w:rsidR="009F2C46" w:rsidRPr="00C147EF" w:rsidSect="00042E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E9E"/>
    <w:rsid w:val="00042E9E"/>
    <w:rsid w:val="0030068C"/>
    <w:rsid w:val="009F2C46"/>
    <w:rsid w:val="00C1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82433"/>
  <w15:chartTrackingRefBased/>
  <w15:docId w15:val="{8D3217A6-BF79-424F-9791-44DFAEF2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7EF"/>
  </w:style>
  <w:style w:type="paragraph" w:styleId="Ttulo1">
    <w:name w:val="heading 1"/>
    <w:basedOn w:val="Normal"/>
    <w:next w:val="Normal"/>
    <w:link w:val="Ttulo1Car"/>
    <w:uiPriority w:val="9"/>
    <w:qFormat/>
    <w:rsid w:val="00042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2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2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2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2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2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2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2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2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2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2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2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2E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2E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2E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2E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2E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2E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2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2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2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2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2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2E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2E9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2E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2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2E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2E9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42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899</Characters>
  <Application>Microsoft Office Word</Application>
  <DocSecurity>0</DocSecurity>
  <Lines>271</Lines>
  <Paragraphs>216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orres Roman</dc:creator>
  <cp:keywords/>
  <dc:description/>
  <cp:lastModifiedBy>Smith Torres Roman</cp:lastModifiedBy>
  <cp:revision>2</cp:revision>
  <dcterms:created xsi:type="dcterms:W3CDTF">2026-01-22T14:24:00Z</dcterms:created>
  <dcterms:modified xsi:type="dcterms:W3CDTF">2026-01-22T14:24:00Z</dcterms:modified>
</cp:coreProperties>
</file>